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31361" w:rsidRDefault="00631361" w:rsidP="00336A45">
      <w:pPr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sz w:val="24"/>
          <w:lang w:bidi="ar"/>
        </w:rPr>
      </w:pPr>
      <w:r>
        <w:rPr>
          <w:rFonts w:ascii="Times New Roman" w:eastAsia="宋体" w:hAnsi="Times New Roman" w:cs="Times New Roman" w:hint="eastAsia"/>
          <w:b/>
          <w:color w:val="000000"/>
          <w:sz w:val="24"/>
          <w:lang w:bidi="ar"/>
        </w:rPr>
        <w:t xml:space="preserve">Table S2. </w:t>
      </w:r>
      <w:r>
        <w:rPr>
          <w:rFonts w:ascii="Times New Roman" w:eastAsia="宋体" w:hAnsi="Times New Roman" w:cs="Times New Roman" w:hint="eastAsia"/>
          <w:bCs/>
          <w:color w:val="000000"/>
          <w:sz w:val="24"/>
          <w:lang w:bidi="ar"/>
        </w:rPr>
        <w:t>The proteins enriched in circDIDO1-MS2 group</w:t>
      </w:r>
    </w:p>
    <w:tbl>
      <w:tblPr>
        <w:tblW w:w="8250" w:type="dxa"/>
        <w:tblInd w:w="96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8"/>
        <w:gridCol w:w="1820"/>
        <w:gridCol w:w="1096"/>
        <w:gridCol w:w="3736"/>
      </w:tblGrid>
      <w:tr w:rsidR="00631361" w:rsidTr="009846D6">
        <w:trPr>
          <w:trHeight w:val="276"/>
        </w:trPr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ccession</w:t>
            </w:r>
          </w:p>
        </w:tc>
        <w:tc>
          <w:tcPr>
            <w:tcW w:w="1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Symbol</w:t>
            </w:r>
          </w:p>
        </w:tc>
        <w:tc>
          <w:tcPr>
            <w:tcW w:w="10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Value</w:t>
            </w:r>
            <w:proofErr w:type="spellEnd"/>
          </w:p>
        </w:tc>
        <w:tc>
          <w:tcPr>
            <w:tcW w:w="37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C(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ircDIDO1-MS2/MS2)</w:t>
            </w:r>
          </w:p>
        </w:tc>
      </w:tr>
      <w:tr w:rsidR="00631361" w:rsidTr="009846D6">
        <w:trPr>
          <w:trHeight w:val="276"/>
        </w:trPr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_005546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RT6B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56 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.657 </w:t>
            </w:r>
          </w:p>
        </w:tc>
      </w:tr>
      <w:tr w:rsidR="00631361" w:rsidTr="009846D6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_0089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UDT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84 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950 </w:t>
            </w:r>
          </w:p>
        </w:tc>
      </w:tr>
      <w:tr w:rsidR="00631361" w:rsidTr="009846D6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_0373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DCD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58 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913 </w:t>
            </w:r>
          </w:p>
        </w:tc>
      </w:tr>
      <w:tr w:rsidR="00631361" w:rsidTr="009846D6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_0036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IPSNA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71 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545 </w:t>
            </w:r>
          </w:p>
        </w:tc>
      </w:tr>
      <w:tr w:rsidR="00631361" w:rsidTr="009846D6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_9378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ME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01 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485 </w:t>
            </w:r>
          </w:p>
        </w:tc>
      </w:tr>
      <w:tr w:rsidR="00631361" w:rsidTr="009846D6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_0002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RT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22 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418 </w:t>
            </w:r>
          </w:p>
        </w:tc>
      </w:tr>
      <w:tr w:rsidR="00631361" w:rsidTr="009846D6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P_0052463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ANCL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61 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401 </w:t>
            </w:r>
          </w:p>
        </w:tc>
      </w:tr>
      <w:tr w:rsidR="00631361" w:rsidTr="009846D6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_0058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P3S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 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389 </w:t>
            </w:r>
          </w:p>
        </w:tc>
      </w:tr>
      <w:tr w:rsidR="00631361" w:rsidTr="009846D6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_0012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P3S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28 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287 </w:t>
            </w:r>
          </w:p>
        </w:tc>
      </w:tr>
      <w:tr w:rsidR="00631361" w:rsidTr="009846D6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_00308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NRP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29 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183 </w:t>
            </w:r>
          </w:p>
        </w:tc>
      </w:tr>
      <w:tr w:rsidR="00631361" w:rsidTr="009846D6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_0061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RT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65 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163 </w:t>
            </w:r>
          </w:p>
        </w:tc>
      </w:tr>
      <w:tr w:rsidR="00631361" w:rsidTr="009846D6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_0004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RT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40 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053 </w:t>
            </w:r>
          </w:p>
        </w:tc>
      </w:tr>
      <w:tr w:rsidR="00631361" w:rsidTr="009846D6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_1157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ETTL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57 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051 </w:t>
            </w:r>
          </w:p>
        </w:tc>
      </w:tr>
      <w:tr w:rsidR="00631361" w:rsidTr="009846D6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_0054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FL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31 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035 </w:t>
            </w:r>
          </w:p>
        </w:tc>
      </w:tr>
      <w:tr w:rsidR="00631361" w:rsidTr="009846D6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_06695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PI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08 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951 </w:t>
            </w:r>
          </w:p>
        </w:tc>
      </w:tr>
      <w:tr w:rsidR="00631361" w:rsidTr="009846D6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_8725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C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76 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922 </w:t>
            </w:r>
          </w:p>
        </w:tc>
      </w:tr>
      <w:tr w:rsidR="00631361" w:rsidTr="009846D6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_0014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IPSNAP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96 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919 </w:t>
            </w:r>
          </w:p>
        </w:tc>
      </w:tr>
      <w:tr w:rsidR="00631361" w:rsidTr="009846D6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_0013071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P3M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08 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917 </w:t>
            </w:r>
          </w:p>
        </w:tc>
      </w:tr>
      <w:tr w:rsidR="00631361" w:rsidTr="009846D6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_0618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YC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03 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35 </w:t>
            </w:r>
          </w:p>
        </w:tc>
      </w:tr>
      <w:tr w:rsidR="00631361" w:rsidTr="009846D6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_0010275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QB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67 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698 </w:t>
            </w:r>
          </w:p>
        </w:tc>
      </w:tr>
      <w:tr w:rsidR="00631361" w:rsidTr="009846D6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_0013337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FIP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ly detected in circDIDO1-MS2 group</w:t>
            </w:r>
          </w:p>
        </w:tc>
      </w:tr>
      <w:tr w:rsidR="00631361" w:rsidTr="009846D6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_0029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100A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ly detected in circDIDO1-MS2 group</w:t>
            </w:r>
          </w:p>
        </w:tc>
      </w:tr>
      <w:tr w:rsidR="00631361" w:rsidTr="009846D6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_0030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NRP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ly detected in circDIDO1-MS2 group</w:t>
            </w:r>
          </w:p>
        </w:tc>
      </w:tr>
      <w:tr w:rsidR="00631361" w:rsidTr="009846D6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_0033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UQCRC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ly detected in circDIDO1-MS2 group</w:t>
            </w:r>
          </w:p>
        </w:tc>
      </w:tr>
      <w:tr w:rsidR="00631361" w:rsidTr="009846D6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_0056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100A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ly detected in circDIDO1-MS2 group</w:t>
            </w:r>
          </w:p>
        </w:tc>
      </w:tr>
      <w:tr w:rsidR="00631361" w:rsidTr="009846D6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_0058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RDX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ly detected in circDIDO1-MS2 group</w:t>
            </w:r>
          </w:p>
        </w:tc>
      </w:tr>
      <w:tr w:rsidR="00631361" w:rsidTr="009846D6">
        <w:trPr>
          <w:trHeight w:val="276"/>
        </w:trPr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_987095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1361" w:rsidRDefault="00631361" w:rsidP="009846D6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DX42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1361" w:rsidRDefault="00631361" w:rsidP="009846D6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ly detected in circDIDO1-MS2 group</w:t>
            </w:r>
          </w:p>
        </w:tc>
      </w:tr>
    </w:tbl>
    <w:p w:rsidR="00AC6D4D" w:rsidRDefault="00AC6D4D"/>
    <w:sectPr w:rsidR="00AC6D4D" w:rsidSect="00567F1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361"/>
    <w:rsid w:val="002D6507"/>
    <w:rsid w:val="00336A45"/>
    <w:rsid w:val="00393027"/>
    <w:rsid w:val="003D5D9A"/>
    <w:rsid w:val="00400BF4"/>
    <w:rsid w:val="005003D8"/>
    <w:rsid w:val="00567F12"/>
    <w:rsid w:val="006124E9"/>
    <w:rsid w:val="00631361"/>
    <w:rsid w:val="00723DCC"/>
    <w:rsid w:val="007E694D"/>
    <w:rsid w:val="008D076C"/>
    <w:rsid w:val="00966B79"/>
    <w:rsid w:val="00AC6D4D"/>
    <w:rsid w:val="00AD0AD0"/>
    <w:rsid w:val="00BE470D"/>
    <w:rsid w:val="00C0329E"/>
    <w:rsid w:val="00CE159A"/>
    <w:rsid w:val="00D11291"/>
    <w:rsid w:val="00F4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80232A"/>
  <w15:chartTrackingRefBased/>
  <w15:docId w15:val="{D904C68F-C766-3B49-9A75-EDE951C3C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3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930</dc:creator>
  <cp:keywords/>
  <dc:description/>
  <cp:lastModifiedBy>ub930</cp:lastModifiedBy>
  <cp:revision>3</cp:revision>
  <dcterms:created xsi:type="dcterms:W3CDTF">2021-05-13T01:25:00Z</dcterms:created>
  <dcterms:modified xsi:type="dcterms:W3CDTF">2021-05-13T01:26:00Z</dcterms:modified>
</cp:coreProperties>
</file>